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S1. </w:t>
      </w:r>
      <w:r>
        <w:rPr>
          <w:rFonts w:ascii="Times New Roman" w:hAnsi="Times New Roman" w:cs="Times New Roman"/>
          <w:bCs/>
          <w:sz w:val="28"/>
          <w:szCs w:val="28"/>
        </w:rPr>
        <w:t>The sequences of primers used in this study.</w:t>
      </w: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3543"/>
        <w:gridCol w:w="37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78" w:type="pct"/>
            <w:tcBorders>
              <w:top w:val="single" w:color="auto" w:sz="18" w:space="0"/>
              <w:bottom w:val="single" w:color="auto" w:sz="18" w:space="0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ward (5’-3’)</w:t>
            </w:r>
          </w:p>
        </w:tc>
        <w:tc>
          <w:tcPr>
            <w:tcW w:w="2217" w:type="pct"/>
            <w:tcBorders>
              <w:top w:val="single" w:color="auto" w:sz="18" w:space="0"/>
              <w:bottom w:val="single" w:color="auto" w:sz="18" w:space="0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ers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Atf3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CTCGGAAGTGAGTGCTTCTG</w:t>
            </w:r>
          </w:p>
        </w:tc>
        <w:tc>
          <w:tcPr>
            <w:tcW w:w="2217" w:type="pct"/>
            <w:vAlign w:val="center"/>
          </w:tcPr>
          <w:p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CAAAATCCTCAAACACCA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 xml:space="preserve">Atf3 </w:t>
            </w:r>
            <w:bookmarkEnd w:id="0"/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promoter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AATCCCAGGCTGACGTAATG</w:t>
            </w:r>
          </w:p>
        </w:tc>
        <w:tc>
          <w:tcPr>
            <w:tcW w:w="22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TCTCCACCCACCTT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Atf3 exon2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GGCGAATCTCAGCTCTTCC</w:t>
            </w:r>
          </w:p>
        </w:tc>
        <w:tc>
          <w:tcPr>
            <w:tcW w:w="22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TTGTCCCCTGCCTC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Atf3 3</w:t>
            </w:r>
            <w:r>
              <w:rPr>
                <w:rFonts w:hint="default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UT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R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ATCATTCCCAGCCCTCCAC</w:t>
            </w:r>
          </w:p>
        </w:tc>
        <w:tc>
          <w:tcPr>
            <w:tcW w:w="22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GCCCTTTCCCTCACT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Sox11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ACGCATTGAGTGTGAGCATC</w:t>
            </w:r>
          </w:p>
        </w:tc>
        <w:tc>
          <w:tcPr>
            <w:tcW w:w="221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GCACCACCTCCTT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Lin28a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AATCCATCCGTGTCACTGGC</w:t>
            </w:r>
          </w:p>
        </w:tc>
        <w:tc>
          <w:tcPr>
            <w:tcW w:w="22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CTAGCCCACCGCAGTT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Gap43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GTGTCAAGCCGGAAGATAA</w:t>
            </w:r>
          </w:p>
        </w:tc>
        <w:tc>
          <w:tcPr>
            <w:tcW w:w="22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GTGCATCACCC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Smad1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CATGTCATTTATTGCCGTGTG</w:t>
            </w:r>
          </w:p>
        </w:tc>
        <w:tc>
          <w:tcPr>
            <w:tcW w:w="22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TTATAGTGGTAGGGG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Lin28b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CTTGAGTCAATACGGGTAAC</w:t>
            </w:r>
          </w:p>
        </w:tc>
        <w:tc>
          <w:tcPr>
            <w:tcW w:w="22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GTCTTCCCTTTAGGT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Jun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TGCCCCAAGAACGTGAC</w:t>
            </w:r>
          </w:p>
        </w:tc>
        <w:tc>
          <w:tcPr>
            <w:tcW w:w="221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GGTTGAAGTTGC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apdh</w:t>
            </w:r>
          </w:p>
        </w:tc>
        <w:tc>
          <w:tcPr>
            <w:tcW w:w="207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ACTTTGTGAAGCTCATTTCCT</w:t>
            </w:r>
          </w:p>
        </w:tc>
        <w:tc>
          <w:tcPr>
            <w:tcW w:w="221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GTCCTCCTCTGGTG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703" w:type="pct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  <w:lang w:val="en-US" w:eastAsia="zh-CN"/>
              </w:rPr>
              <w:t>-actin</w:t>
            </w:r>
          </w:p>
        </w:tc>
        <w:tc>
          <w:tcPr>
            <w:tcW w:w="2078" w:type="pct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CTGTATTCCCCTCCATCG</w:t>
            </w:r>
          </w:p>
        </w:tc>
        <w:tc>
          <w:tcPr>
            <w:tcW w:w="2217" w:type="pct"/>
            <w:tcBorders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AGTTGGTAACAATGCCATGT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3MjAzOGI1ZWM1NjI3YTE0MjIzZDIwNTMwM2NhZjEifQ=="/>
  </w:docVars>
  <w:rsids>
    <w:rsidRoot w:val="0014116D"/>
    <w:rsid w:val="000673FF"/>
    <w:rsid w:val="00080215"/>
    <w:rsid w:val="0008680E"/>
    <w:rsid w:val="000D19AD"/>
    <w:rsid w:val="00100537"/>
    <w:rsid w:val="0014116D"/>
    <w:rsid w:val="001D2D90"/>
    <w:rsid w:val="002C32CC"/>
    <w:rsid w:val="00330B6C"/>
    <w:rsid w:val="00457E29"/>
    <w:rsid w:val="004D6676"/>
    <w:rsid w:val="0062637B"/>
    <w:rsid w:val="006D148B"/>
    <w:rsid w:val="00745EC0"/>
    <w:rsid w:val="00820B01"/>
    <w:rsid w:val="008659EB"/>
    <w:rsid w:val="00BF0522"/>
    <w:rsid w:val="00C22AC2"/>
    <w:rsid w:val="00EB5ACA"/>
    <w:rsid w:val="00F14E77"/>
    <w:rsid w:val="00FB47AF"/>
    <w:rsid w:val="00FF70DA"/>
    <w:rsid w:val="3E905BFA"/>
    <w:rsid w:val="440D192C"/>
    <w:rsid w:val="65F1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ust</Company>
  <Pages>1</Pages>
  <Words>110</Words>
  <Characters>630</Characters>
  <Lines>5</Lines>
  <Paragraphs>1</Paragraphs>
  <TotalTime>1</TotalTime>
  <ScaleCrop>false</ScaleCrop>
  <LinksUpToDate>false</LinksUpToDate>
  <CharactersWithSpaces>73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15:12:00Z</dcterms:created>
  <dc:creator>盛高鸿</dc:creator>
  <cp:lastModifiedBy>小张烤鱼</cp:lastModifiedBy>
  <dcterms:modified xsi:type="dcterms:W3CDTF">2024-04-12T20:43:3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DBC8DC961114362BE5DF7B8118C262D_12</vt:lpwstr>
  </property>
</Properties>
</file>